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5FF13" w14:textId="0BAD47EC" w:rsidR="00415139" w:rsidRPr="00415139" w:rsidRDefault="00415139" w:rsidP="0041513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bookmarkStart w:id="0" w:name="_Hlk107494592"/>
      <w:r w:rsidRPr="00415139">
        <w:rPr>
          <w:rFonts w:ascii="Calibri" w:eastAsia="Times New Roman" w:hAnsi="Calibri" w:cs="Calibri"/>
          <w:b/>
          <w:bCs/>
          <w:color w:val="000000"/>
        </w:rPr>
        <w:t>S</w:t>
      </w:r>
      <w:r w:rsidR="008822DE">
        <w:rPr>
          <w:rFonts w:ascii="Calibri" w:eastAsia="Times New Roman" w:hAnsi="Calibri" w:cs="Calibri"/>
          <w:b/>
          <w:bCs/>
          <w:color w:val="000000"/>
        </w:rPr>
        <w:t>4</w:t>
      </w:r>
      <w:r w:rsidR="005C1E04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415139">
        <w:rPr>
          <w:rFonts w:ascii="Calibri" w:eastAsia="Times New Roman" w:hAnsi="Calibri" w:cs="Calibri"/>
          <w:b/>
          <w:bCs/>
          <w:color w:val="000000"/>
        </w:rPr>
        <w:t xml:space="preserve">Table.  Accessions for the </w:t>
      </w:r>
      <w:r w:rsidR="00FE4F96">
        <w:rPr>
          <w:rFonts w:ascii="Calibri" w:eastAsia="Times New Roman" w:hAnsi="Calibri" w:cs="Calibri"/>
          <w:b/>
          <w:bCs/>
          <w:color w:val="000000"/>
        </w:rPr>
        <w:t xml:space="preserve">putative </w:t>
      </w:r>
      <w:r w:rsidRPr="00415139">
        <w:rPr>
          <w:rFonts w:ascii="Calibri" w:eastAsia="Times New Roman" w:hAnsi="Calibri" w:cs="Calibri"/>
          <w:b/>
          <w:bCs/>
          <w:color w:val="000000"/>
        </w:rPr>
        <w:t>proteins with increased O-</w:t>
      </w:r>
      <w:proofErr w:type="spellStart"/>
      <w:r w:rsidRPr="00415139">
        <w:rPr>
          <w:rFonts w:ascii="Calibri" w:eastAsia="Times New Roman" w:hAnsi="Calibri" w:cs="Calibri"/>
          <w:b/>
          <w:bCs/>
          <w:color w:val="000000"/>
        </w:rPr>
        <w:t>GlcNAc</w:t>
      </w:r>
      <w:proofErr w:type="spellEnd"/>
      <w:r w:rsidRPr="00415139">
        <w:rPr>
          <w:rFonts w:ascii="Calibri" w:eastAsia="Times New Roman" w:hAnsi="Calibri" w:cs="Calibri"/>
          <w:b/>
          <w:bCs/>
          <w:color w:val="000000"/>
        </w:rPr>
        <w:t xml:space="preserve"> levels during pressure-overload hypertrophy (POH) </w:t>
      </w:r>
      <w:r w:rsidR="008822DE">
        <w:rPr>
          <w:rFonts w:ascii="Calibri" w:eastAsia="Times New Roman" w:hAnsi="Calibri" w:cs="Calibri"/>
          <w:b/>
          <w:bCs/>
          <w:color w:val="000000"/>
        </w:rPr>
        <w:t xml:space="preserve">versus Sham </w:t>
      </w:r>
      <w:r w:rsidRPr="00415139">
        <w:rPr>
          <w:rFonts w:ascii="Calibri" w:eastAsia="Times New Roman" w:hAnsi="Calibri" w:cs="Calibri"/>
          <w:b/>
          <w:bCs/>
          <w:color w:val="000000"/>
        </w:rPr>
        <w:t xml:space="preserve">for biological </w:t>
      </w:r>
      <w:r w:rsidR="008822DE" w:rsidRPr="00415139">
        <w:rPr>
          <w:rFonts w:ascii="Calibri" w:eastAsia="Times New Roman" w:hAnsi="Calibri" w:cs="Calibri"/>
          <w:b/>
          <w:bCs/>
          <w:color w:val="000000"/>
        </w:rPr>
        <w:t>processes</w:t>
      </w:r>
      <w:r w:rsidRPr="00415139">
        <w:rPr>
          <w:rFonts w:ascii="Calibri" w:eastAsia="Times New Roman" w:hAnsi="Calibri" w:cs="Calibri"/>
          <w:b/>
          <w:bCs/>
          <w:color w:val="000000"/>
        </w:rPr>
        <w:t xml:space="preserve"> with </w:t>
      </w:r>
      <w:r w:rsidR="008822DE" w:rsidRPr="00415139">
        <w:rPr>
          <w:rFonts w:ascii="Calibri" w:eastAsia="Times New Roman" w:hAnsi="Calibri" w:cs="Calibri"/>
          <w:b/>
          <w:bCs/>
          <w:color w:val="000000"/>
        </w:rPr>
        <w:t>significant</w:t>
      </w:r>
      <w:r w:rsidRPr="00415139">
        <w:rPr>
          <w:rFonts w:ascii="Calibri" w:eastAsia="Times New Roman" w:hAnsi="Calibri" w:cs="Calibri"/>
          <w:b/>
          <w:bCs/>
          <w:color w:val="000000"/>
        </w:rPr>
        <w:t xml:space="preserve"> overexpression from Table 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1685"/>
        <w:gridCol w:w="5263"/>
      </w:tblGrid>
      <w:tr w:rsidR="00415139" w:rsidRPr="00415139" w14:paraId="36790722" w14:textId="77777777" w:rsidTr="00415139">
        <w:trPr>
          <w:trHeight w:val="300"/>
        </w:trPr>
        <w:tc>
          <w:tcPr>
            <w:tcW w:w="2628" w:type="dxa"/>
            <w:noWrap/>
            <w:hideMark/>
          </w:tcPr>
          <w:bookmarkEnd w:id="0"/>
          <w:p w14:paraId="04D8F889" w14:textId="77777777" w:rsidR="00415139" w:rsidRPr="00415139" w:rsidRDefault="00415139">
            <w:pPr>
              <w:rPr>
                <w:b/>
                <w:bCs/>
              </w:rPr>
            </w:pPr>
            <w:r w:rsidRPr="00415139">
              <w:rPr>
                <w:b/>
                <w:bCs/>
              </w:rPr>
              <w:t>Term</w:t>
            </w:r>
          </w:p>
        </w:tc>
        <w:tc>
          <w:tcPr>
            <w:tcW w:w="1685" w:type="dxa"/>
            <w:noWrap/>
            <w:hideMark/>
          </w:tcPr>
          <w:p w14:paraId="12C34A7B" w14:textId="77777777" w:rsidR="00415139" w:rsidRPr="00415139" w:rsidRDefault="00415139" w:rsidP="00415139">
            <w:pPr>
              <w:rPr>
                <w:b/>
                <w:bCs/>
              </w:rPr>
            </w:pPr>
            <w:r w:rsidRPr="00415139">
              <w:rPr>
                <w:b/>
                <w:bCs/>
              </w:rPr>
              <w:t>Count</w:t>
            </w:r>
          </w:p>
        </w:tc>
        <w:tc>
          <w:tcPr>
            <w:tcW w:w="5263" w:type="dxa"/>
            <w:noWrap/>
            <w:hideMark/>
          </w:tcPr>
          <w:p w14:paraId="690D18B0" w14:textId="77777777" w:rsidR="00415139" w:rsidRPr="00415139" w:rsidRDefault="00415139">
            <w:pPr>
              <w:rPr>
                <w:b/>
                <w:bCs/>
              </w:rPr>
            </w:pPr>
            <w:r w:rsidRPr="00415139">
              <w:rPr>
                <w:b/>
                <w:bCs/>
              </w:rPr>
              <w:t>Accessions</w:t>
            </w:r>
          </w:p>
        </w:tc>
      </w:tr>
      <w:tr w:rsidR="00415139" w:rsidRPr="00415139" w14:paraId="67C88766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5C136C1B" w14:textId="77777777" w:rsidR="00415139" w:rsidRPr="00415139" w:rsidRDefault="00415139">
            <w:r w:rsidRPr="00415139">
              <w:t>GO:0006412~translation</w:t>
            </w:r>
          </w:p>
        </w:tc>
        <w:tc>
          <w:tcPr>
            <w:tcW w:w="1685" w:type="dxa"/>
            <w:noWrap/>
            <w:hideMark/>
          </w:tcPr>
          <w:p w14:paraId="70272FF5" w14:textId="77777777" w:rsidR="00415139" w:rsidRPr="00415139" w:rsidRDefault="00415139" w:rsidP="00415139">
            <w:r w:rsidRPr="00415139">
              <w:t>24</w:t>
            </w:r>
          </w:p>
        </w:tc>
        <w:tc>
          <w:tcPr>
            <w:tcW w:w="5263" w:type="dxa"/>
            <w:noWrap/>
            <w:hideMark/>
          </w:tcPr>
          <w:p w14:paraId="2A67B647" w14:textId="77777777" w:rsidR="00415139" w:rsidRPr="00415139" w:rsidRDefault="00415139">
            <w:r w:rsidRPr="00415139">
              <w:t>RL30_MOUSE, RT02_MOUSE, RL26_MOUSE, RS18_MOUSE, RL12_MOUSE, RS21_MOUSE, RL4_MOUSE, RS6_MOUSE, EF1G_MOUSE, EIF3A_MOUSE, RS12_MOUSE, RS3_MOUSE, CMC1_MOUSE, RS15_MOUSE, RRBP1_MOUSE, RS2_MOUSE, EIF3B_MOUSE, EF1D_MOUSE, RL13A_MOUSE, RS4X_MOUSE, IF5A1_MOUSE, RL3_MOUSE, RSSA_MOUSE, RS7_MOUSE</w:t>
            </w:r>
          </w:p>
        </w:tc>
      </w:tr>
      <w:tr w:rsidR="00415139" w:rsidRPr="00415139" w14:paraId="09566655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12FF4A72" w14:textId="77777777" w:rsidR="00415139" w:rsidRPr="00415139" w:rsidRDefault="00415139">
            <w:r w:rsidRPr="00415139">
              <w:t>GO:0042407~cristae formation</w:t>
            </w:r>
          </w:p>
        </w:tc>
        <w:tc>
          <w:tcPr>
            <w:tcW w:w="1685" w:type="dxa"/>
            <w:noWrap/>
            <w:hideMark/>
          </w:tcPr>
          <w:p w14:paraId="66D7AA97" w14:textId="77777777" w:rsidR="00415139" w:rsidRPr="00415139" w:rsidRDefault="00415139" w:rsidP="00415139">
            <w:r w:rsidRPr="00415139">
              <w:t>7</w:t>
            </w:r>
          </w:p>
        </w:tc>
        <w:tc>
          <w:tcPr>
            <w:tcW w:w="5263" w:type="dxa"/>
            <w:noWrap/>
            <w:hideMark/>
          </w:tcPr>
          <w:p w14:paraId="7AB83F04" w14:textId="77777777" w:rsidR="00415139" w:rsidRPr="00415139" w:rsidRDefault="00415139">
            <w:r w:rsidRPr="00415139">
              <w:t>AFG32_MOUSE, MIC27_MOUSE, MIC25_MOUSE, LETM1_MOUSE, MIC60_MOUSE, MIC19_MOUSE, MIC26_MOUSE</w:t>
            </w:r>
          </w:p>
        </w:tc>
      </w:tr>
      <w:tr w:rsidR="00415139" w:rsidRPr="00415139" w14:paraId="0129482D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52A07151" w14:textId="77777777" w:rsidR="00415139" w:rsidRPr="00415139" w:rsidRDefault="00415139">
            <w:r w:rsidRPr="00415139">
              <w:t>GO:0055114~oxidation-reduction process</w:t>
            </w:r>
          </w:p>
        </w:tc>
        <w:tc>
          <w:tcPr>
            <w:tcW w:w="1685" w:type="dxa"/>
            <w:noWrap/>
            <w:hideMark/>
          </w:tcPr>
          <w:p w14:paraId="7028113B" w14:textId="77777777" w:rsidR="00415139" w:rsidRPr="00415139" w:rsidRDefault="00415139" w:rsidP="00415139">
            <w:r w:rsidRPr="00415139">
              <w:t>29</w:t>
            </w:r>
          </w:p>
        </w:tc>
        <w:tc>
          <w:tcPr>
            <w:tcW w:w="5263" w:type="dxa"/>
            <w:noWrap/>
            <w:hideMark/>
          </w:tcPr>
          <w:p w14:paraId="4C29F859" w14:textId="77777777" w:rsidR="00415139" w:rsidRPr="00415139" w:rsidRDefault="00415139">
            <w:r w:rsidRPr="00415139">
              <w:t>PRDX6_MOUSE, NDUV2_MOUSE, NDUS2_MOUSE, NDUB3_MOUSE, QCR7_MOUSE, NDUB8_MOUSE, SPRE_MOUSE, GRHPR_MOUSE, NDUBA_MOUSE, DECR_MOUSE, ACADM_MOUSE, CYB5_MOUSE, SODM_MOUSE, NDUV1_MOUSE, L2HDH_MOUSE, GDIB_MOUSE, ACADS_MOUSE, DHB8_MOUSE, AIFM1_MOUSE, NDUS8_MOUSE, DLDH_MOUSE, NDUS5_MOUSE, NDUBB_MOUSE, MDHM_MOUSE, AK1A1_MOUSE, QCR9_MOUSE, COX2_MOUSE, ALDH2_MOUSE, ACADL_MOUSE</w:t>
            </w:r>
          </w:p>
        </w:tc>
      </w:tr>
      <w:tr w:rsidR="00415139" w:rsidRPr="00415139" w14:paraId="6C4B2ACE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27C291A8" w14:textId="77777777" w:rsidR="00415139" w:rsidRPr="00415139" w:rsidRDefault="00415139">
            <w:r w:rsidRPr="00415139">
              <w:t>GO:0098609~cell-cell adhesion</w:t>
            </w:r>
          </w:p>
        </w:tc>
        <w:tc>
          <w:tcPr>
            <w:tcW w:w="1685" w:type="dxa"/>
            <w:noWrap/>
            <w:hideMark/>
          </w:tcPr>
          <w:p w14:paraId="6E5AB36B" w14:textId="77777777" w:rsidR="00415139" w:rsidRPr="00415139" w:rsidRDefault="00415139" w:rsidP="00415139">
            <w:r w:rsidRPr="00415139">
              <w:t>13</w:t>
            </w:r>
          </w:p>
        </w:tc>
        <w:tc>
          <w:tcPr>
            <w:tcW w:w="5263" w:type="dxa"/>
            <w:noWrap/>
            <w:hideMark/>
          </w:tcPr>
          <w:p w14:paraId="28A20FF6" w14:textId="77777777" w:rsidR="00415139" w:rsidRPr="00415139" w:rsidRDefault="00415139">
            <w:r w:rsidRPr="00415139">
              <w:t>NHRF2_MOUSE, 1433Z_MOUSE, PRDX6_MOUSE, VAPB_MOUSE, EF1G_MOUSE, ALDOA_MOUSE, BASI_MOUSE, LASP1_MOUSE, LAP2B_MOUSE, RS2_MOUSE, PDLI1_MOUSE, USO1_MOUSE, EF1D_MOUSE</w:t>
            </w:r>
          </w:p>
        </w:tc>
      </w:tr>
      <w:tr w:rsidR="00415139" w:rsidRPr="00415139" w14:paraId="3260A5B4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1AB603E5" w14:textId="77777777" w:rsidR="00415139" w:rsidRPr="00415139" w:rsidRDefault="00415139">
            <w:r w:rsidRPr="00415139">
              <w:t>GO:0006754~ATP biosynthetic process</w:t>
            </w:r>
          </w:p>
        </w:tc>
        <w:tc>
          <w:tcPr>
            <w:tcW w:w="1685" w:type="dxa"/>
            <w:noWrap/>
            <w:hideMark/>
          </w:tcPr>
          <w:p w14:paraId="53C020C3" w14:textId="77777777" w:rsidR="00415139" w:rsidRPr="00415139" w:rsidRDefault="00415139" w:rsidP="00415139">
            <w:r w:rsidRPr="00415139">
              <w:t>6</w:t>
            </w:r>
          </w:p>
        </w:tc>
        <w:tc>
          <w:tcPr>
            <w:tcW w:w="5263" w:type="dxa"/>
            <w:noWrap/>
            <w:hideMark/>
          </w:tcPr>
          <w:p w14:paraId="0CB5B801" w14:textId="77777777" w:rsidR="00415139" w:rsidRPr="00415139" w:rsidRDefault="00415139">
            <w:r w:rsidRPr="00415139">
              <w:t>NIPS2_MOUSE, ATP5I_MOUSE, ATP5L_MOUSE, ATPB_MOUSE, ALDOA_MOUSE, ATPK_MOUSE</w:t>
            </w:r>
          </w:p>
        </w:tc>
      </w:tr>
      <w:tr w:rsidR="00415139" w:rsidRPr="00415139" w14:paraId="456AB673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40C1ABBA" w14:textId="77777777" w:rsidR="00415139" w:rsidRPr="00415139" w:rsidRDefault="00415139">
            <w:r w:rsidRPr="00415139">
              <w:t>GO:0046034~ATP metabolic process</w:t>
            </w:r>
          </w:p>
        </w:tc>
        <w:tc>
          <w:tcPr>
            <w:tcW w:w="1685" w:type="dxa"/>
            <w:noWrap/>
            <w:hideMark/>
          </w:tcPr>
          <w:p w14:paraId="60E5E765" w14:textId="77777777" w:rsidR="00415139" w:rsidRPr="00415139" w:rsidRDefault="00415139" w:rsidP="00415139">
            <w:r w:rsidRPr="00415139">
              <w:t>7</w:t>
            </w:r>
          </w:p>
        </w:tc>
        <w:tc>
          <w:tcPr>
            <w:tcW w:w="5263" w:type="dxa"/>
            <w:noWrap/>
            <w:hideMark/>
          </w:tcPr>
          <w:p w14:paraId="6EEAEBF3" w14:textId="77777777" w:rsidR="00415139" w:rsidRPr="00415139" w:rsidRDefault="00415139">
            <w:r w:rsidRPr="00415139">
              <w:t>KAD2_MOUSE, AT1A2_MOUSE, ATP5I_MOUSE, ATP5L_MOUSE, ATPB_MOUSE, MYH7_MOUSE, ATPK_MOUSE</w:t>
            </w:r>
          </w:p>
        </w:tc>
      </w:tr>
      <w:tr w:rsidR="00415139" w:rsidRPr="00415139" w14:paraId="2829E9AC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29E62648" w14:textId="77777777" w:rsidR="00415139" w:rsidRPr="00415139" w:rsidRDefault="00415139">
            <w:r w:rsidRPr="00415139">
              <w:t>GO:0006096~glycolytic process</w:t>
            </w:r>
          </w:p>
        </w:tc>
        <w:tc>
          <w:tcPr>
            <w:tcW w:w="1685" w:type="dxa"/>
            <w:noWrap/>
            <w:hideMark/>
          </w:tcPr>
          <w:p w14:paraId="7D575D16" w14:textId="77777777" w:rsidR="00415139" w:rsidRPr="00415139" w:rsidRDefault="00415139" w:rsidP="00415139">
            <w:r w:rsidRPr="00415139">
              <w:t>6</w:t>
            </w:r>
          </w:p>
        </w:tc>
        <w:tc>
          <w:tcPr>
            <w:tcW w:w="5263" w:type="dxa"/>
            <w:noWrap/>
            <w:hideMark/>
          </w:tcPr>
          <w:p w14:paraId="1B9B1965" w14:textId="77777777" w:rsidR="00415139" w:rsidRPr="00415139" w:rsidRDefault="00415139">
            <w:r w:rsidRPr="00415139">
              <w:t>PGAM2_MOUSE, PGAM1_MOUSE, PGK1_MOUSE, HXK1_MOUSE, ALDOA_MOUSE, G6PI_MOUSE</w:t>
            </w:r>
          </w:p>
        </w:tc>
      </w:tr>
      <w:tr w:rsidR="00415139" w:rsidRPr="00415139" w14:paraId="467DA65E" w14:textId="77777777" w:rsidTr="00415139">
        <w:trPr>
          <w:trHeight w:val="300"/>
        </w:trPr>
        <w:tc>
          <w:tcPr>
            <w:tcW w:w="2628" w:type="dxa"/>
            <w:noWrap/>
            <w:hideMark/>
          </w:tcPr>
          <w:p w14:paraId="6AF624E1" w14:textId="77777777" w:rsidR="00415139" w:rsidRPr="00415139" w:rsidRDefault="00415139">
            <w:r w:rsidRPr="00415139">
              <w:t>GO:0006810~transport</w:t>
            </w:r>
          </w:p>
        </w:tc>
        <w:tc>
          <w:tcPr>
            <w:tcW w:w="1685" w:type="dxa"/>
            <w:noWrap/>
            <w:hideMark/>
          </w:tcPr>
          <w:p w14:paraId="7FF1AAD2" w14:textId="77777777" w:rsidR="00415139" w:rsidRPr="00415139" w:rsidRDefault="00415139" w:rsidP="00415139">
            <w:r w:rsidRPr="00415139">
              <w:t>42</w:t>
            </w:r>
          </w:p>
        </w:tc>
        <w:tc>
          <w:tcPr>
            <w:tcW w:w="5263" w:type="dxa"/>
            <w:noWrap/>
            <w:hideMark/>
          </w:tcPr>
          <w:p w14:paraId="75332775" w14:textId="77777777" w:rsidR="00415139" w:rsidRPr="00415139" w:rsidRDefault="00415139">
            <w:r w:rsidRPr="00415139">
              <w:t xml:space="preserve">ACTN4_MOUSE, TOM1_MOUSE, NDUV2_MOUSE, NDUS2_MOUSE, NDUB3_MOUSE, QCR7_MOUSE, TRI72_MOUSE, DC1L1_MOUSE, CPT1B_MOUSE, NDUB8_MOUSE, LASP1_MOUSE, TM1L2_MOUSE, NDUBA_MOUSE, AT1A2_MOUSE, CYB5_MOUSE, G3BP2_MOUSE, APOE_MOUSE, DC1I2_MOUSE, NDUV1_MOUSE, ATPK_MOUSE, FUBP2_MOUSE, TRFE_MOUSE, ATP5I_MOUSE, DLRB1_MOUSE, NDUS8_MOUSE, TIM44_MOUSE, ALBU_MOUSE, CMC1_MOUSE, RRBP1_MOUSE, NDUS5_MOUSE, </w:t>
            </w:r>
            <w:r w:rsidRPr="00415139">
              <w:lastRenderedPageBreak/>
              <w:t>NDUBB_MOUSE, QCR9_MOUSE, COX2_MOUSE, ATP5L_MOUSE, USO1_MOUSE, ATPB_MOUSE, RAN_MOUSE, MTCH2_MOUSE, G3BP1_MOUSE, TTHY_MOUSE, IF5A1_MOUSE, CLIP1_MOUSE</w:t>
            </w:r>
          </w:p>
        </w:tc>
      </w:tr>
    </w:tbl>
    <w:p w14:paraId="6E518CBF" w14:textId="77777777" w:rsidR="008179D2" w:rsidRDefault="00BD56C4"/>
    <w:sectPr w:rsidR="00817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08DB3" w14:textId="77777777" w:rsidR="00415139" w:rsidRDefault="00415139" w:rsidP="00415139">
      <w:pPr>
        <w:spacing w:after="0" w:line="240" w:lineRule="auto"/>
      </w:pPr>
      <w:r>
        <w:separator/>
      </w:r>
    </w:p>
  </w:endnote>
  <w:endnote w:type="continuationSeparator" w:id="0">
    <w:p w14:paraId="0787570A" w14:textId="77777777" w:rsidR="00415139" w:rsidRDefault="00415139" w:rsidP="00415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E8026" w14:textId="77777777" w:rsidR="00415139" w:rsidRDefault="00415139" w:rsidP="00415139">
      <w:pPr>
        <w:spacing w:after="0" w:line="240" w:lineRule="auto"/>
      </w:pPr>
      <w:r>
        <w:separator/>
      </w:r>
    </w:p>
  </w:footnote>
  <w:footnote w:type="continuationSeparator" w:id="0">
    <w:p w14:paraId="7103E507" w14:textId="77777777" w:rsidR="00415139" w:rsidRDefault="00415139" w:rsidP="00415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5139"/>
    <w:rsid w:val="00415139"/>
    <w:rsid w:val="005C1E04"/>
    <w:rsid w:val="008822DE"/>
    <w:rsid w:val="00AB3BA0"/>
    <w:rsid w:val="00B42133"/>
    <w:rsid w:val="00BD56C4"/>
    <w:rsid w:val="00FE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D4B1E"/>
  <w15:chartTrackingRefBased/>
  <w15:docId w15:val="{D4AA7464-A2C0-4B04-B3AF-E6A49370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1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4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Aaron</dc:creator>
  <cp:keywords/>
  <dc:description/>
  <cp:lastModifiedBy>Olson, Aaron</cp:lastModifiedBy>
  <cp:revision>2</cp:revision>
  <dcterms:created xsi:type="dcterms:W3CDTF">2022-09-23T00:30:00Z</dcterms:created>
  <dcterms:modified xsi:type="dcterms:W3CDTF">2022-09-23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3-03T22:25:28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cf1ded08-0bd5-4bf6-b546-aaf088bf596a</vt:lpwstr>
  </property>
  <property fmtid="{D5CDD505-2E9C-101B-9397-08002B2CF9AE}" pid="8" name="MSIP_Label_046da4d3-ba20-4986-879c-49e262eff745_ContentBits">
    <vt:lpwstr>0</vt:lpwstr>
  </property>
</Properties>
</file>